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6CF" w:rsidRPr="00F26EFC" w:rsidRDefault="00C6042A" w:rsidP="00A41BF4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bookmarkStart w:id="0" w:name="_Hlk70722645"/>
      <w:r w:rsidRPr="00F26E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1- Involved in online teaching</w:t>
      </w:r>
    </w:p>
    <w:tbl>
      <w:tblPr>
        <w:tblW w:w="31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610"/>
      </w:tblGrid>
      <w:tr w:rsidR="00C6042A" w:rsidRPr="00F26EFC" w:rsidTr="00C6042A">
        <w:trPr>
          <w:trHeight w:val="290"/>
        </w:trPr>
        <w:tc>
          <w:tcPr>
            <w:tcW w:w="1550" w:type="dxa"/>
            <w:shd w:val="clear" w:color="D9E1F2" w:fill="D9E1F2"/>
            <w:noWrap/>
            <w:vAlign w:val="bottom"/>
            <w:hideMark/>
          </w:tcPr>
          <w:p w:rsidR="009316CF" w:rsidRPr="00F26EFC" w:rsidRDefault="009316CF" w:rsidP="00931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1610" w:type="dxa"/>
            <w:shd w:val="clear" w:color="D9E1F2" w:fill="D9E1F2"/>
            <w:noWrap/>
            <w:vAlign w:val="bottom"/>
            <w:hideMark/>
          </w:tcPr>
          <w:p w:rsidR="009316CF" w:rsidRPr="00F26EFC" w:rsidRDefault="009316CF" w:rsidP="00931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</w:tr>
      <w:tr w:rsidR="00C6042A" w:rsidRPr="00F26EFC" w:rsidTr="00C6042A">
        <w:trPr>
          <w:trHeight w:val="290"/>
        </w:trPr>
        <w:tc>
          <w:tcPr>
            <w:tcW w:w="1550" w:type="dxa"/>
            <w:shd w:val="clear" w:color="D9E1F2" w:fill="D9E1F2"/>
            <w:noWrap/>
            <w:vAlign w:val="bottom"/>
            <w:hideMark/>
          </w:tcPr>
          <w:p w:rsidR="009316CF" w:rsidRPr="00F26EFC" w:rsidRDefault="009316CF" w:rsidP="00931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.18%</w:t>
            </w:r>
          </w:p>
        </w:tc>
        <w:tc>
          <w:tcPr>
            <w:tcW w:w="1610" w:type="dxa"/>
            <w:shd w:val="clear" w:color="D9E1F2" w:fill="D9E1F2"/>
            <w:noWrap/>
            <w:vAlign w:val="bottom"/>
            <w:hideMark/>
          </w:tcPr>
          <w:p w:rsidR="009316CF" w:rsidRPr="00F26EFC" w:rsidRDefault="009316CF" w:rsidP="009316C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93.82%</w:t>
            </w:r>
          </w:p>
        </w:tc>
      </w:tr>
    </w:tbl>
    <w:p w:rsidR="00C6042A" w:rsidRPr="00F26EFC" w:rsidRDefault="00C6042A" w:rsidP="00E840EF">
      <w:pPr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</w:p>
    <w:p w:rsidR="00C6042A" w:rsidRPr="00F26EFC" w:rsidRDefault="00C6042A" w:rsidP="00E840E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26E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2-Involved in online teaching before COVID-19</w:t>
      </w:r>
    </w:p>
    <w:tbl>
      <w:tblPr>
        <w:tblW w:w="316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1"/>
        <w:gridCol w:w="711"/>
        <w:gridCol w:w="1608"/>
        <w:tblGridChange w:id="1">
          <w:tblGrid>
            <w:gridCol w:w="841"/>
            <w:gridCol w:w="711"/>
            <w:gridCol w:w="1608"/>
          </w:tblGrid>
        </w:tblGridChange>
      </w:tblGrid>
      <w:tr w:rsidR="00C6042A" w:rsidRPr="00F26EFC" w:rsidTr="005E5E83">
        <w:trPr>
          <w:trHeight w:val="290"/>
        </w:trPr>
        <w:tc>
          <w:tcPr>
            <w:tcW w:w="823" w:type="dxa"/>
            <w:shd w:val="clear" w:color="D9E1F2" w:fill="D9E1F2"/>
            <w:noWrap/>
            <w:vAlign w:val="bottom"/>
            <w:hideMark/>
          </w:tcPr>
          <w:p w:rsidR="00C6042A" w:rsidRPr="00F26EFC" w:rsidRDefault="00C6042A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696" w:type="dxa"/>
            <w:shd w:val="clear" w:color="D9E1F2" w:fill="D9E1F2"/>
            <w:noWrap/>
            <w:vAlign w:val="bottom"/>
            <w:hideMark/>
          </w:tcPr>
          <w:p w:rsidR="00C6042A" w:rsidRPr="00F26EFC" w:rsidRDefault="00C6042A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574" w:type="dxa"/>
            <w:shd w:val="clear" w:color="D9E1F2" w:fill="D9E1F2"/>
            <w:noWrap/>
            <w:vAlign w:val="bottom"/>
            <w:hideMark/>
          </w:tcPr>
          <w:p w:rsidR="00C6042A" w:rsidRPr="00F26EFC" w:rsidRDefault="00C6042A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C6042A" w:rsidRPr="00F26EFC" w:rsidTr="005E5E83">
        <w:trPr>
          <w:trHeight w:val="290"/>
        </w:trPr>
        <w:tc>
          <w:tcPr>
            <w:tcW w:w="823" w:type="dxa"/>
            <w:shd w:val="clear" w:color="D9E1F2" w:fill="D9E1F2"/>
            <w:noWrap/>
            <w:vAlign w:val="bottom"/>
            <w:hideMark/>
          </w:tcPr>
          <w:p w:rsidR="00C6042A" w:rsidRPr="00F26EFC" w:rsidRDefault="00C6042A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4%</w:t>
            </w:r>
          </w:p>
        </w:tc>
        <w:tc>
          <w:tcPr>
            <w:tcW w:w="696" w:type="dxa"/>
            <w:shd w:val="clear" w:color="D9E1F2" w:fill="D9E1F2"/>
            <w:noWrap/>
            <w:vAlign w:val="bottom"/>
            <w:hideMark/>
          </w:tcPr>
          <w:p w:rsidR="00C6042A" w:rsidRPr="00F26EFC" w:rsidRDefault="00C6042A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6%</w:t>
            </w:r>
          </w:p>
        </w:tc>
        <w:tc>
          <w:tcPr>
            <w:tcW w:w="1574" w:type="dxa"/>
            <w:shd w:val="clear" w:color="D9E1F2" w:fill="D9E1F2"/>
            <w:noWrap/>
            <w:vAlign w:val="bottom"/>
            <w:hideMark/>
          </w:tcPr>
          <w:p w:rsidR="00C6042A" w:rsidRPr="00F26EFC" w:rsidRDefault="00C6042A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%</w:t>
            </w:r>
          </w:p>
        </w:tc>
      </w:tr>
    </w:tbl>
    <w:p w:rsidR="00C6042A" w:rsidRPr="00F26EFC" w:rsidRDefault="00C6042A" w:rsidP="00E840E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C6042A" w:rsidRPr="00F26EFC" w:rsidRDefault="00C6042A" w:rsidP="00E840EF">
      <w:pPr>
        <w:jc w:val="both"/>
        <w:rPr>
          <w:rFonts w:ascii="Times New Roman" w:eastAsia="Times New Roman" w:hAnsi="Times New Roman" w:cs="Times New Roman"/>
          <w:b/>
          <w:iCs/>
          <w:sz w:val="24"/>
          <w:szCs w:val="24"/>
        </w:rPr>
      </w:pPr>
      <w:r w:rsidRPr="00F26EFC">
        <w:rPr>
          <w:rFonts w:ascii="Times New Roman" w:eastAsia="Times New Roman" w:hAnsi="Times New Roman" w:cs="Times New Roman"/>
          <w:b/>
          <w:iCs/>
          <w:sz w:val="24"/>
          <w:szCs w:val="24"/>
        </w:rPr>
        <w:t>Table 3-</w:t>
      </w:r>
      <w:r w:rsidR="00E840EF" w:rsidRPr="00F26EFC">
        <w:rPr>
          <w:rFonts w:ascii="Times New Roman" w:eastAsia="Times New Roman" w:hAnsi="Times New Roman" w:cs="Times New Roman"/>
          <w:b/>
          <w:iCs/>
          <w:sz w:val="24"/>
          <w:szCs w:val="24"/>
        </w:rPr>
        <w:t xml:space="preserve">Access to </w:t>
      </w:r>
      <w:r w:rsidR="00A821EB" w:rsidRPr="00F26EFC">
        <w:rPr>
          <w:rFonts w:ascii="Times New Roman" w:eastAsia="Times New Roman" w:hAnsi="Times New Roman" w:cs="Times New Roman"/>
          <w:b/>
          <w:iCs/>
          <w:sz w:val="24"/>
          <w:szCs w:val="24"/>
        </w:rPr>
        <w:t>digital devices</w:t>
      </w:r>
    </w:p>
    <w:p w:rsidR="00E840EF" w:rsidRPr="00F26EFC" w:rsidRDefault="00E840EF" w:rsidP="00E840EF">
      <w:pPr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</w:p>
    <w:tbl>
      <w:tblPr>
        <w:tblW w:w="3681" w:type="dxa"/>
        <w:tblLook w:val="04A0" w:firstRow="1" w:lastRow="0" w:firstColumn="1" w:lastColumn="0" w:noHBand="0" w:noVBand="1"/>
      </w:tblPr>
      <w:tblGrid>
        <w:gridCol w:w="1763"/>
        <w:gridCol w:w="1918"/>
      </w:tblGrid>
      <w:tr w:rsidR="00C6042A" w:rsidRPr="00F26EFC" w:rsidTr="00422649">
        <w:trPr>
          <w:trHeight w:val="290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adget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 of users</w:t>
            </w:r>
          </w:p>
        </w:tc>
      </w:tr>
      <w:tr w:rsidR="00C6042A" w:rsidRPr="00F26EFC" w:rsidTr="00422649">
        <w:trPr>
          <w:trHeight w:val="29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Pad/Tab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%</w:t>
            </w:r>
          </w:p>
        </w:tc>
      </w:tr>
      <w:tr w:rsidR="00C6042A" w:rsidRPr="00F26EFC" w:rsidTr="00422649">
        <w:trPr>
          <w:trHeight w:val="29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top/Desktop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57%</w:t>
            </w:r>
          </w:p>
        </w:tc>
      </w:tr>
      <w:tr w:rsidR="00C6042A" w:rsidRPr="00F26EFC" w:rsidTr="00422649">
        <w:trPr>
          <w:trHeight w:val="29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ltipl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8.51%</w:t>
            </w:r>
          </w:p>
        </w:tc>
      </w:tr>
      <w:tr w:rsidR="00C6042A" w:rsidRPr="00F26EFC" w:rsidTr="00422649">
        <w:trPr>
          <w:trHeight w:val="290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art Phone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.58%</w:t>
            </w:r>
          </w:p>
        </w:tc>
      </w:tr>
      <w:tr w:rsidR="00C6042A" w:rsidRPr="00F26EFC" w:rsidTr="00422649">
        <w:trPr>
          <w:trHeight w:val="290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E840EF" w:rsidRPr="00F26EFC" w:rsidRDefault="00E840EF" w:rsidP="00E840EF">
      <w:pPr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:rsidR="00E840EF" w:rsidRPr="00F26EFC" w:rsidRDefault="00C6042A" w:rsidP="00E840E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26EFC">
        <w:rPr>
          <w:rFonts w:ascii="Times New Roman" w:eastAsia="Times New Roman" w:hAnsi="Times New Roman" w:cs="Times New Roman"/>
          <w:b/>
          <w:bCs/>
          <w:sz w:val="24"/>
          <w:szCs w:val="24"/>
        </w:rPr>
        <w:t>Table 4-</w:t>
      </w:r>
      <w:r w:rsidRPr="00F26E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Sharing of Gadget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63"/>
        <w:gridCol w:w="1174"/>
        <w:gridCol w:w="2694"/>
        <w:gridCol w:w="1701"/>
      </w:tblGrid>
      <w:tr w:rsidR="00C6042A" w:rsidRPr="00F26EFC" w:rsidTr="002B2789">
        <w:trPr>
          <w:trHeight w:val="290"/>
        </w:trPr>
        <w:tc>
          <w:tcPr>
            <w:tcW w:w="1656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adget</w:t>
            </w:r>
          </w:p>
        </w:tc>
        <w:tc>
          <w:tcPr>
            <w:tcW w:w="1174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 share it</w:t>
            </w:r>
          </w:p>
        </w:tc>
        <w:tc>
          <w:tcPr>
            <w:tcW w:w="2694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metimes I have to share</w:t>
            </w:r>
          </w:p>
        </w:tc>
        <w:tc>
          <w:tcPr>
            <w:tcW w:w="1701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 </w:t>
            </w:r>
            <w:r w:rsidR="00A821EB"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on’t</w:t>
            </w: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share it</w:t>
            </w:r>
          </w:p>
        </w:tc>
      </w:tr>
      <w:tr w:rsidR="00C6042A" w:rsidRPr="00F26EFC" w:rsidTr="002B2789">
        <w:trPr>
          <w:trHeight w:val="29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Pad/Tab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0%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.00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%</w:t>
            </w:r>
          </w:p>
        </w:tc>
      </w:tr>
      <w:tr w:rsidR="00C6042A" w:rsidRPr="00F26EFC" w:rsidTr="002B2789">
        <w:trPr>
          <w:trHeight w:val="29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aptop/Desktop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.74%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75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50%</w:t>
            </w:r>
          </w:p>
        </w:tc>
      </w:tr>
      <w:tr w:rsidR="00C6042A" w:rsidRPr="00F26EFC" w:rsidTr="002B2789">
        <w:trPr>
          <w:trHeight w:val="29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ltiple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76%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08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16%</w:t>
            </w:r>
          </w:p>
        </w:tc>
      </w:tr>
      <w:tr w:rsidR="00C6042A" w:rsidRPr="00F26EFC" w:rsidTr="002B2789">
        <w:trPr>
          <w:trHeight w:val="290"/>
        </w:trPr>
        <w:tc>
          <w:tcPr>
            <w:tcW w:w="1656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art Phone</w:t>
            </w:r>
          </w:p>
        </w:tc>
        <w:tc>
          <w:tcPr>
            <w:tcW w:w="117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.99%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08%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.93%</w:t>
            </w:r>
          </w:p>
        </w:tc>
      </w:tr>
      <w:tr w:rsidR="00C6042A" w:rsidRPr="00F26EFC" w:rsidTr="002B2789">
        <w:trPr>
          <w:trHeight w:val="290"/>
        </w:trPr>
        <w:tc>
          <w:tcPr>
            <w:tcW w:w="1656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  <w:tc>
          <w:tcPr>
            <w:tcW w:w="1174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02%</w:t>
            </w:r>
          </w:p>
        </w:tc>
        <w:tc>
          <w:tcPr>
            <w:tcW w:w="2694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1.73%</w:t>
            </w:r>
          </w:p>
        </w:tc>
        <w:tc>
          <w:tcPr>
            <w:tcW w:w="1701" w:type="dxa"/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7.25%</w:t>
            </w:r>
          </w:p>
        </w:tc>
      </w:tr>
    </w:tbl>
    <w:p w:rsidR="00E840EF" w:rsidRPr="00F26EFC" w:rsidRDefault="00E840EF" w:rsidP="00E840EF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C6042A" w:rsidRPr="00F26EFC" w:rsidRDefault="00C6042A" w:rsidP="00E840EF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F26EFC">
        <w:rPr>
          <w:rFonts w:ascii="Times New Roman" w:eastAsia="Times New Roman" w:hAnsi="Times New Roman" w:cs="Times New Roman"/>
          <w:b/>
          <w:sz w:val="24"/>
          <w:szCs w:val="24"/>
        </w:rPr>
        <w:t>Table 5- Internet Connectivity in different regions</w:t>
      </w:r>
    </w:p>
    <w:tbl>
      <w:tblPr>
        <w:tblW w:w="3840" w:type="dxa"/>
        <w:tblLook w:val="04A0" w:firstRow="1" w:lastRow="0" w:firstColumn="1" w:lastColumn="0" w:noHBand="0" w:noVBand="1"/>
      </w:tblPr>
      <w:tblGrid>
        <w:gridCol w:w="910"/>
        <w:gridCol w:w="1038"/>
        <w:gridCol w:w="1892"/>
      </w:tblGrid>
      <w:tr w:rsidR="00C6042A" w:rsidRPr="00F26EFC" w:rsidTr="00A821EB">
        <w:trPr>
          <w:trHeight w:val="29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2B2789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oor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2B2789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2B2789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ery good</w:t>
            </w:r>
          </w:p>
        </w:tc>
      </w:tr>
      <w:tr w:rsidR="00C6042A" w:rsidRPr="00F26EFC" w:rsidTr="00A821EB">
        <w:trPr>
          <w:trHeight w:val="290"/>
        </w:trPr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2B2789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%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2B2789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%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2B2789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%</w:t>
            </w:r>
          </w:p>
        </w:tc>
      </w:tr>
    </w:tbl>
    <w:p w:rsidR="00E840EF" w:rsidRPr="00F26EFC" w:rsidRDefault="00E840EF" w:rsidP="00E840EF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E840EF" w:rsidRPr="00F26EFC" w:rsidRDefault="00C6042A" w:rsidP="00E840EF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26EFC">
        <w:rPr>
          <w:rFonts w:ascii="Times New Roman" w:eastAsia="Times New Roman" w:hAnsi="Times New Roman" w:cs="Times New Roman"/>
          <w:b/>
          <w:sz w:val="24"/>
          <w:szCs w:val="24"/>
        </w:rPr>
        <w:t>Table 6-Quality of internet connectivity in different regions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1640"/>
        <w:gridCol w:w="1757"/>
        <w:gridCol w:w="996"/>
        <w:gridCol w:w="996"/>
        <w:gridCol w:w="1836"/>
      </w:tblGrid>
      <w:tr w:rsidR="00C6042A" w:rsidRPr="00F26EFC" w:rsidTr="00C31914">
        <w:trPr>
          <w:trHeight w:val="29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ates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Very Goo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ood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Poo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C6042A" w:rsidRPr="00F26EFC" w:rsidTr="00C3191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ssam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.02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57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41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C6042A" w:rsidRPr="00F26EFC" w:rsidTr="00C3191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1F2839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aryan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.26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.25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48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C6042A" w:rsidRPr="00F26EFC" w:rsidTr="00C3191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arnataka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1.25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.5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25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C6042A" w:rsidRPr="00F26EFC" w:rsidTr="00C3191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P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.98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23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79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C6042A" w:rsidRPr="00F26EFC" w:rsidTr="00C3191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ew Delhi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3.8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40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80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C6042A" w:rsidRPr="00F26EFC" w:rsidTr="00C3191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ajasthan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.47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.39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.13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C6042A" w:rsidRPr="00F26EFC" w:rsidTr="00C3191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2.26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2.01%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.73%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E840EF" w:rsidRPr="00F26EFC" w:rsidRDefault="00E840EF" w:rsidP="00A82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E840EF" w:rsidRDefault="00E840EF" w:rsidP="00E840EF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26EFC" w:rsidRDefault="00C6042A" w:rsidP="00E840E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F26EFC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 xml:space="preserve">Table 7- </w:t>
      </w:r>
      <w:r w:rsidR="00F26EFC" w:rsidRPr="00F26E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Do you feel the quality of education has been </w:t>
      </w:r>
      <w:r w:rsidR="00F26E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compromised</w:t>
      </w:r>
    </w:p>
    <w:p w:rsidR="00F26EFC" w:rsidRDefault="00F26EFC" w:rsidP="00E840EF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tbl>
      <w:tblPr>
        <w:tblW w:w="5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633"/>
        <w:gridCol w:w="2602"/>
      </w:tblGrid>
      <w:tr w:rsidR="00F26EFC" w:rsidRPr="00F26EFC" w:rsidTr="00F26EFC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F26EFC" w:rsidRPr="00F26EFC" w:rsidTr="00F26EFC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5.65</w:t>
            </w: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4.35%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F26EFC" w:rsidRDefault="00F26EFC" w:rsidP="00E840EF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F26EFC" w:rsidRDefault="00F26EFC" w:rsidP="00E840EF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:rsidR="00E840EF" w:rsidRDefault="00F26EFC" w:rsidP="00E840EF">
      <w:pPr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Table 8- </w:t>
      </w:r>
      <w:r w:rsidR="00E840EF" w:rsidRPr="00F26EFC">
        <w:rPr>
          <w:rFonts w:ascii="Times New Roman" w:hAnsi="Times New Roman" w:cs="Times New Roman"/>
          <w:b/>
          <w:bCs/>
          <w:iCs/>
          <w:sz w:val="24"/>
          <w:szCs w:val="24"/>
        </w:rPr>
        <w:t>Conducting online exams</w:t>
      </w:r>
    </w:p>
    <w:tbl>
      <w:tblPr>
        <w:tblW w:w="5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633"/>
        <w:gridCol w:w="2602"/>
      </w:tblGrid>
      <w:tr w:rsidR="00F26EFC" w:rsidRPr="00F26EFC" w:rsidTr="005E5E83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F26EFC" w:rsidRPr="00F26EFC" w:rsidTr="005E5E83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1%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%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F26EFC" w:rsidRPr="00F26EFC" w:rsidRDefault="00F26EFC" w:rsidP="00E840EF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E840EF" w:rsidRPr="00F26EFC" w:rsidRDefault="00E840EF" w:rsidP="00E840EF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:rsidR="002B2789" w:rsidRPr="00F26EFC" w:rsidRDefault="00F26EFC" w:rsidP="00E840EF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9- </w:t>
      </w:r>
      <w:r w:rsidR="002B2789" w:rsidRPr="00F26E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atisfaction with online assessment</w:t>
      </w:r>
    </w:p>
    <w:p w:rsidR="002B2789" w:rsidRDefault="002B2789" w:rsidP="00E840EF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W w:w="5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633"/>
        <w:gridCol w:w="2602"/>
      </w:tblGrid>
      <w:tr w:rsidR="00F26EFC" w:rsidRPr="00F26EFC" w:rsidTr="005E5E83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F26EFC" w:rsidRPr="00F26EFC" w:rsidTr="005E5E83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%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1%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F26EFC" w:rsidRPr="00F26EFC" w:rsidRDefault="00F26EFC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2B2789" w:rsidRPr="00F26EFC" w:rsidRDefault="002B2789" w:rsidP="00E840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2B2789" w:rsidRPr="00F26EFC" w:rsidRDefault="002B2789" w:rsidP="00E840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F26EFC" w:rsidRDefault="00F26EFC" w:rsidP="00E840EF">
      <w:pPr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F26E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10- </w:t>
      </w:r>
      <w:r w:rsidR="002B2789" w:rsidRPr="00F26E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Will you </w:t>
      </w:r>
      <w:r w:rsidR="00443E5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continue</w:t>
      </w:r>
      <w:r w:rsidR="002B2789" w:rsidRPr="00F26EF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online teaching after </w:t>
      </w:r>
      <w:r w:rsidR="00443E57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andemic</w:t>
      </w:r>
    </w:p>
    <w:p w:rsidR="00F26EFC" w:rsidRPr="00F26EFC" w:rsidRDefault="00E840EF" w:rsidP="00E840EF">
      <w:pPr>
        <w:jc w:val="both"/>
        <w:rPr>
          <w:rFonts w:ascii="Times New Roman" w:hAnsi="Times New Roman" w:cs="Times New Roman"/>
          <w:sz w:val="24"/>
          <w:szCs w:val="24"/>
        </w:rPr>
      </w:pPr>
      <w:r w:rsidRPr="00F26EF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633"/>
        <w:gridCol w:w="2602"/>
      </w:tblGrid>
      <w:tr w:rsidR="00422649" w:rsidRPr="00F26EFC" w:rsidTr="00422649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22649" w:rsidRPr="00F26EFC" w:rsidRDefault="00422649" w:rsidP="00F26E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22649" w:rsidRPr="00F26EFC" w:rsidRDefault="00422649" w:rsidP="00F26E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422649" w:rsidRPr="00F26EFC" w:rsidRDefault="00422649" w:rsidP="00F26E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422649" w:rsidRPr="00F26EFC" w:rsidTr="00422649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22649" w:rsidRPr="00F26EFC" w:rsidRDefault="00422649" w:rsidP="00F26E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3%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22649" w:rsidRPr="00F26EFC" w:rsidRDefault="00422649" w:rsidP="00F26E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67%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422649" w:rsidRPr="00F26EFC" w:rsidRDefault="00422649" w:rsidP="00F26EF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E840EF" w:rsidRPr="00F26EFC" w:rsidRDefault="00E840EF" w:rsidP="00E840EF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491" w:type="dxa"/>
        <w:tblLook w:val="04A0" w:firstRow="1" w:lastRow="0" w:firstColumn="1" w:lastColumn="0" w:noHBand="0" w:noVBand="1"/>
      </w:tblPr>
      <w:tblGrid>
        <w:gridCol w:w="2179"/>
        <w:gridCol w:w="2115"/>
        <w:gridCol w:w="1323"/>
        <w:gridCol w:w="1636"/>
        <w:gridCol w:w="1238"/>
      </w:tblGrid>
      <w:tr w:rsidR="00443E57" w:rsidRPr="00F26EFC" w:rsidTr="00443E57">
        <w:trPr>
          <w:trHeight w:val="290"/>
        </w:trPr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E57" w:rsidRPr="00F26EFC" w:rsidRDefault="00443E57" w:rsidP="00443E57">
            <w:pPr>
              <w:spacing w:after="16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E57" w:rsidRPr="00F26EFC" w:rsidRDefault="00443E57" w:rsidP="00BF52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443E57" w:rsidRPr="00F26EFC" w:rsidTr="00443E57">
        <w:trPr>
          <w:trHeight w:val="290"/>
        </w:trPr>
        <w:tc>
          <w:tcPr>
            <w:tcW w:w="849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3E57" w:rsidRDefault="00443E57" w:rsidP="00443E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Table 11-Number</w:t>
            </w: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 xml:space="preserve"> of working hours and type of physical health issues</w:t>
            </w:r>
          </w:p>
          <w:p w:rsidR="00443E57" w:rsidRPr="00F26EFC" w:rsidRDefault="00443E57" w:rsidP="00443E5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</w:p>
        </w:tc>
      </w:tr>
      <w:tr w:rsidR="00443E57" w:rsidRPr="00F26EFC" w:rsidTr="00443E57">
        <w:trPr>
          <w:trHeight w:val="290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No. of working hour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iddiness, Headache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Eye Strain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Back/ Neck pain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IN" w:eastAsia="en-IN"/>
              </w:rPr>
              <w:t>Grand Total</w:t>
            </w:r>
          </w:p>
        </w:tc>
      </w:tr>
      <w:tr w:rsidR="00443E57" w:rsidRPr="00F26EFC" w:rsidTr="00443E57">
        <w:trPr>
          <w:trHeight w:val="290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Upto 3 hr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0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3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47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15</w:t>
            </w:r>
          </w:p>
        </w:tc>
      </w:tr>
      <w:tr w:rsidR="00443E57" w:rsidRPr="00F26EFC" w:rsidTr="00443E57">
        <w:trPr>
          <w:trHeight w:val="290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 to 6 hr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4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3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910</w:t>
            </w:r>
          </w:p>
        </w:tc>
      </w:tr>
      <w:tr w:rsidR="00443E57" w:rsidRPr="00F26EFC" w:rsidTr="00443E57">
        <w:trPr>
          <w:trHeight w:val="290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&gt; 6 hrs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31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1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70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87</w:t>
            </w:r>
          </w:p>
        </w:tc>
      </w:tr>
      <w:tr w:rsidR="00443E57" w:rsidRPr="00F26EFC" w:rsidTr="00443E57">
        <w:trPr>
          <w:trHeight w:val="290"/>
        </w:trPr>
        <w:tc>
          <w:tcPr>
            <w:tcW w:w="2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Grand Total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27%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69%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57%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3E57" w:rsidRPr="00F26EFC" w:rsidRDefault="00443E5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1812</w:t>
            </w:r>
          </w:p>
        </w:tc>
      </w:tr>
    </w:tbl>
    <w:p w:rsidR="00BF52D7" w:rsidRDefault="00BF52D7" w:rsidP="007F2A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E57" w:rsidRDefault="00443E57" w:rsidP="007F2AF0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</w:pPr>
      <w:r w:rsidRPr="00443E57">
        <w:rPr>
          <w:rFonts w:ascii="Times New Roman" w:hAnsi="Times New Roman" w:cs="Times New Roman"/>
          <w:b/>
          <w:sz w:val="24"/>
          <w:szCs w:val="24"/>
        </w:rPr>
        <w:t>Table 12-</w:t>
      </w:r>
      <w:r w:rsidRPr="00443E57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 xml:space="preserve"> </w:t>
      </w:r>
      <w:r w:rsidRPr="00F26EFC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>Did you conduct online assessment</w:t>
      </w:r>
    </w:p>
    <w:tbl>
      <w:tblPr>
        <w:tblW w:w="58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3"/>
        <w:gridCol w:w="1633"/>
        <w:gridCol w:w="2602"/>
      </w:tblGrid>
      <w:tr w:rsidR="00443E57" w:rsidRPr="00F26EFC" w:rsidTr="005E5E83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43E57" w:rsidRPr="00F26EFC" w:rsidRDefault="00443E57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43E57" w:rsidRPr="00F26EFC" w:rsidRDefault="00443E57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o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443E57" w:rsidRPr="00F26EFC" w:rsidRDefault="00443E57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443E57" w:rsidRPr="00F26EFC" w:rsidTr="005E5E83">
        <w:trPr>
          <w:trHeight w:val="290"/>
        </w:trPr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43E57" w:rsidRPr="00F26EFC" w:rsidRDefault="00443E57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81%</w:t>
            </w:r>
          </w:p>
        </w:tc>
        <w:tc>
          <w:tcPr>
            <w:tcW w:w="1633" w:type="dxa"/>
            <w:shd w:val="clear" w:color="D9E1F2" w:fill="D9E1F2"/>
            <w:noWrap/>
            <w:vAlign w:val="bottom"/>
            <w:hideMark/>
          </w:tcPr>
          <w:p w:rsidR="00443E57" w:rsidRPr="00F26EFC" w:rsidRDefault="00443E57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%</w:t>
            </w:r>
          </w:p>
        </w:tc>
        <w:tc>
          <w:tcPr>
            <w:tcW w:w="2602" w:type="dxa"/>
            <w:shd w:val="clear" w:color="D9E1F2" w:fill="D9E1F2"/>
            <w:noWrap/>
            <w:vAlign w:val="bottom"/>
            <w:hideMark/>
          </w:tcPr>
          <w:p w:rsidR="00443E57" w:rsidRPr="00F26EFC" w:rsidRDefault="00443E57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443E57" w:rsidRDefault="00443E57" w:rsidP="007F2AF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43E57" w:rsidRDefault="00443E57" w:rsidP="007F2AF0">
      <w:pPr>
        <w:jc w:val="both"/>
        <w:rPr>
          <w:rFonts w:ascii="Times New Roman" w:hAnsi="Times New Roman" w:cs="Times New Roman"/>
          <w:sz w:val="24"/>
          <w:szCs w:val="24"/>
        </w:rPr>
      </w:pPr>
      <w:r w:rsidRPr="00443E57">
        <w:rPr>
          <w:rFonts w:ascii="Times New Roman" w:hAnsi="Times New Roman" w:cs="Times New Roman"/>
          <w:b/>
          <w:sz w:val="24"/>
          <w:szCs w:val="24"/>
        </w:rPr>
        <w:t>Table 13-</w:t>
      </w:r>
      <w:r w:rsidRPr="00443E57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 xml:space="preserve"> Satisfaction</w:t>
      </w:r>
      <w:r w:rsidR="00422649">
        <w:rPr>
          <w:rFonts w:ascii="Times New Roman" w:eastAsia="Times New Roman" w:hAnsi="Times New Roman" w:cs="Times New Roman"/>
          <w:b/>
          <w:bCs/>
          <w:sz w:val="24"/>
          <w:szCs w:val="24"/>
          <w:lang w:val="en-IN" w:eastAsia="en-IN"/>
        </w:rPr>
        <w:t xml:space="preserve"> with online Teaching</w:t>
      </w:r>
    </w:p>
    <w:p w:rsidR="00443E57" w:rsidRDefault="00443E57" w:rsidP="007F2AF0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121" w:type="dxa"/>
        <w:tblLook w:val="04A0" w:firstRow="1" w:lastRow="0" w:firstColumn="1" w:lastColumn="0" w:noHBand="0" w:noVBand="1"/>
      </w:tblPr>
      <w:tblGrid>
        <w:gridCol w:w="1985"/>
        <w:gridCol w:w="1340"/>
        <w:gridCol w:w="1491"/>
        <w:gridCol w:w="1278"/>
        <w:gridCol w:w="213"/>
        <w:gridCol w:w="927"/>
        <w:gridCol w:w="236"/>
        <w:gridCol w:w="411"/>
        <w:gridCol w:w="1240"/>
      </w:tblGrid>
      <w:tr w:rsidR="00C6042A" w:rsidRPr="00F26EFC" w:rsidTr="00D400F0">
        <w:trPr>
          <w:gridAfter w:val="2"/>
          <w:wAfter w:w="1646" w:type="dxa"/>
          <w:trHeight w:val="290"/>
        </w:trPr>
        <w:tc>
          <w:tcPr>
            <w:tcW w:w="6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586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1633"/>
              <w:gridCol w:w="1633"/>
              <w:gridCol w:w="2602"/>
            </w:tblGrid>
            <w:tr w:rsidR="00443E57" w:rsidRPr="00F26EFC" w:rsidTr="005E5E83">
              <w:trPr>
                <w:trHeight w:val="290"/>
              </w:trPr>
              <w:tc>
                <w:tcPr>
                  <w:tcW w:w="1633" w:type="dxa"/>
                  <w:shd w:val="clear" w:color="D9E1F2" w:fill="D9E1F2"/>
                  <w:noWrap/>
                  <w:vAlign w:val="bottom"/>
                  <w:hideMark/>
                </w:tcPr>
                <w:p w:rsidR="00443E57" w:rsidRPr="00F26EFC" w:rsidRDefault="00443E57" w:rsidP="00443E57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Yes</w:t>
                  </w:r>
                </w:p>
              </w:tc>
              <w:tc>
                <w:tcPr>
                  <w:tcW w:w="1633" w:type="dxa"/>
                  <w:shd w:val="clear" w:color="D9E1F2" w:fill="D9E1F2"/>
                  <w:noWrap/>
                  <w:vAlign w:val="bottom"/>
                  <w:hideMark/>
                </w:tcPr>
                <w:p w:rsidR="00443E57" w:rsidRPr="00F26EFC" w:rsidRDefault="00443E57" w:rsidP="00443E57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F26EF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No</w:t>
                  </w:r>
                </w:p>
              </w:tc>
              <w:tc>
                <w:tcPr>
                  <w:tcW w:w="2602" w:type="dxa"/>
                  <w:shd w:val="clear" w:color="D9E1F2" w:fill="D9E1F2"/>
                  <w:noWrap/>
                  <w:vAlign w:val="bottom"/>
                  <w:hideMark/>
                </w:tcPr>
                <w:p w:rsidR="00443E57" w:rsidRPr="00F26EFC" w:rsidRDefault="00443E57" w:rsidP="00443E57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F26EF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Grand Total</w:t>
                  </w:r>
                </w:p>
              </w:tc>
            </w:tr>
            <w:tr w:rsidR="00443E57" w:rsidRPr="00F26EFC" w:rsidTr="005E5E83">
              <w:trPr>
                <w:trHeight w:val="290"/>
              </w:trPr>
              <w:tc>
                <w:tcPr>
                  <w:tcW w:w="1633" w:type="dxa"/>
                  <w:shd w:val="clear" w:color="D9E1F2" w:fill="D9E1F2"/>
                  <w:noWrap/>
                  <w:vAlign w:val="bottom"/>
                  <w:hideMark/>
                </w:tcPr>
                <w:p w:rsidR="00443E57" w:rsidRPr="00F26EFC" w:rsidRDefault="00422649" w:rsidP="00443E57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27</w:t>
                  </w:r>
                  <w:r w:rsidR="00443E57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%</w:t>
                  </w:r>
                </w:p>
              </w:tc>
              <w:tc>
                <w:tcPr>
                  <w:tcW w:w="1633" w:type="dxa"/>
                  <w:shd w:val="clear" w:color="D9E1F2" w:fill="D9E1F2"/>
                  <w:noWrap/>
                  <w:vAlign w:val="bottom"/>
                  <w:hideMark/>
                </w:tcPr>
                <w:p w:rsidR="00443E57" w:rsidRPr="00F26EFC" w:rsidRDefault="00422649" w:rsidP="00443E57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73</w:t>
                  </w:r>
                  <w:r w:rsidR="00443E57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%</w:t>
                  </w:r>
                </w:p>
              </w:tc>
              <w:tc>
                <w:tcPr>
                  <w:tcW w:w="2602" w:type="dxa"/>
                  <w:shd w:val="clear" w:color="D9E1F2" w:fill="D9E1F2"/>
                  <w:noWrap/>
                  <w:vAlign w:val="bottom"/>
                  <w:hideMark/>
                </w:tcPr>
                <w:p w:rsidR="00443E57" w:rsidRPr="00F26EFC" w:rsidRDefault="00443E57" w:rsidP="00443E57">
                  <w:pPr>
                    <w:spacing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</w:pPr>
                  <w:r w:rsidRPr="00F26EFC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lang w:val="en-US"/>
                    </w:rPr>
                    <w:t>100.00%</w:t>
                  </w:r>
                </w:p>
              </w:tc>
            </w:tr>
          </w:tbl>
          <w:p w:rsidR="00BF52D7" w:rsidRPr="00F26EFC" w:rsidRDefault="00BF52D7" w:rsidP="00BF52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D7" w:rsidRPr="00F26EFC" w:rsidRDefault="00BF52D7" w:rsidP="00BF52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D7" w:rsidRPr="00F26EFC" w:rsidRDefault="00BF52D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C6042A" w:rsidRPr="00F26EFC" w:rsidTr="00D400F0">
        <w:trPr>
          <w:gridAfter w:val="2"/>
          <w:wAfter w:w="1646" w:type="dxa"/>
          <w:trHeight w:val="290"/>
        </w:trPr>
        <w:tc>
          <w:tcPr>
            <w:tcW w:w="609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D7" w:rsidRPr="00F26EFC" w:rsidRDefault="00BF52D7" w:rsidP="00BF52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11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D7" w:rsidRPr="00F26EFC" w:rsidRDefault="00BF52D7" w:rsidP="00BF52D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F52D7" w:rsidRPr="00F26EFC" w:rsidRDefault="00BF52D7" w:rsidP="00BF52D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</w:pPr>
          </w:p>
        </w:tc>
      </w:tr>
      <w:tr w:rsidR="00422649" w:rsidRPr="00F26EFC" w:rsidTr="00D400F0">
        <w:trPr>
          <w:trHeight w:val="290"/>
        </w:trPr>
        <w:tc>
          <w:tcPr>
            <w:tcW w:w="78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422649" w:rsidP="004226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bookmarkStart w:id="2" w:name="_GoBack"/>
            <w:bookmarkEnd w:id="2"/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</w:t>
            </w:r>
            <w:r w:rsidR="00C319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14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- Received support during Covid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4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5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.64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.64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.09%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63%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22649" w:rsidRPr="00F26EFC" w:rsidTr="00D400F0">
        <w:trPr>
          <w:trHeight w:val="290"/>
        </w:trPr>
        <w:tc>
          <w:tcPr>
            <w:tcW w:w="912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2962" w:rsidRPr="00F26EFC" w:rsidRDefault="00422649" w:rsidP="0042264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able</w:t>
            </w:r>
            <w:r w:rsidR="00C319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5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Received support during COVID19</w:t>
            </w:r>
            <w:r w:rsidR="00232962"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- based on age group</w:t>
            </w: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elow 25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.04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13%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36%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4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-35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59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17%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.83%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1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-45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3.55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77%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.96%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2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bove 45 year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4.88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.58%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.89%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6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422649" w:rsidRPr="00F26EFC" w:rsidTr="00D400F0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.64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.64%</w:t>
            </w:r>
          </w:p>
        </w:tc>
        <w:tc>
          <w:tcPr>
            <w:tcW w:w="149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.09%</w:t>
            </w:r>
          </w:p>
        </w:tc>
        <w:tc>
          <w:tcPr>
            <w:tcW w:w="157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6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232962" w:rsidRPr="00F26EFC" w:rsidRDefault="00232962" w:rsidP="002329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  <w:bookmarkEnd w:id="0"/>
    </w:tbl>
    <w:p w:rsidR="00870AEE" w:rsidRDefault="00870AEE" w:rsidP="0042264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400F0" w:rsidRDefault="00D400F0" w:rsidP="0042264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6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- Received support during COVID19</w:t>
      </w:r>
      <w:r w:rsidRPr="00F26EFC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-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based on gender</w:t>
      </w:r>
    </w:p>
    <w:tbl>
      <w:tblPr>
        <w:tblW w:w="9121" w:type="dxa"/>
        <w:tblLook w:val="04A0" w:firstRow="1" w:lastRow="0" w:firstColumn="1" w:lastColumn="0" w:noHBand="0" w:noVBand="1"/>
      </w:tblPr>
      <w:tblGrid>
        <w:gridCol w:w="1985"/>
        <w:gridCol w:w="1340"/>
        <w:gridCol w:w="1491"/>
        <w:gridCol w:w="1491"/>
        <w:gridCol w:w="1574"/>
        <w:gridCol w:w="1240"/>
      </w:tblGrid>
      <w:tr w:rsidR="00D400F0" w:rsidRPr="00F26EFC" w:rsidTr="005E5E83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trong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oderate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ometimes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</w:tr>
      <w:tr w:rsidR="00D400F0" w:rsidRPr="00F26EFC" w:rsidTr="005E5E83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.49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32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.83%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36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D400F0" w:rsidRPr="00F26EFC" w:rsidTr="005E5E83">
        <w:trPr>
          <w:trHeight w:val="290"/>
        </w:trPr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.17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0.57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.87%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3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0.00%</w:t>
            </w:r>
          </w:p>
        </w:tc>
      </w:tr>
      <w:tr w:rsidR="00D400F0" w:rsidRPr="00F26EFC" w:rsidTr="005E5E83">
        <w:trPr>
          <w:trHeight w:val="290"/>
        </w:trPr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rand Total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45.64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29.64%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9.09%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63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noWrap/>
            <w:vAlign w:val="bottom"/>
            <w:hideMark/>
          </w:tcPr>
          <w:p w:rsidR="00D400F0" w:rsidRPr="00F26EFC" w:rsidRDefault="00D400F0" w:rsidP="005E5E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26EF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100.00%</w:t>
            </w:r>
          </w:p>
        </w:tc>
      </w:tr>
    </w:tbl>
    <w:p w:rsidR="00D400F0" w:rsidRPr="00C6042A" w:rsidRDefault="00D400F0" w:rsidP="00422649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D400F0" w:rsidRPr="00C6042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383351" w16cex:dateUtc="2021-05-01T14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D5AF74" w16cid:durableId="24383351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9379CC"/>
    <w:multiLevelType w:val="hybridMultilevel"/>
    <w:tmpl w:val="C9E295D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53CF8"/>
    <w:multiLevelType w:val="hybridMultilevel"/>
    <w:tmpl w:val="82125132"/>
    <w:lvl w:ilvl="0" w:tplc="9FD410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FE55B0"/>
    <w:multiLevelType w:val="hybridMultilevel"/>
    <w:tmpl w:val="F43C6C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AF0"/>
    <w:rsid w:val="00000E75"/>
    <w:rsid w:val="00000F72"/>
    <w:rsid w:val="000066F5"/>
    <w:rsid w:val="000C3F62"/>
    <w:rsid w:val="000C56F3"/>
    <w:rsid w:val="00115616"/>
    <w:rsid w:val="001228DC"/>
    <w:rsid w:val="001969C4"/>
    <w:rsid w:val="001D632F"/>
    <w:rsid w:val="001F2839"/>
    <w:rsid w:val="001F786E"/>
    <w:rsid w:val="00232962"/>
    <w:rsid w:val="002664A8"/>
    <w:rsid w:val="002870F9"/>
    <w:rsid w:val="002B06E7"/>
    <w:rsid w:val="002B2789"/>
    <w:rsid w:val="002E004C"/>
    <w:rsid w:val="003205E2"/>
    <w:rsid w:val="00390701"/>
    <w:rsid w:val="003E0B05"/>
    <w:rsid w:val="003E706B"/>
    <w:rsid w:val="00422649"/>
    <w:rsid w:val="00424B5B"/>
    <w:rsid w:val="00443E57"/>
    <w:rsid w:val="00444855"/>
    <w:rsid w:val="00453FCA"/>
    <w:rsid w:val="0046104A"/>
    <w:rsid w:val="00496CA3"/>
    <w:rsid w:val="004B2152"/>
    <w:rsid w:val="004C229F"/>
    <w:rsid w:val="004F0F12"/>
    <w:rsid w:val="00533AE8"/>
    <w:rsid w:val="00542B61"/>
    <w:rsid w:val="00544A05"/>
    <w:rsid w:val="00586B2A"/>
    <w:rsid w:val="005C57A2"/>
    <w:rsid w:val="00673C3A"/>
    <w:rsid w:val="00692EF1"/>
    <w:rsid w:val="007826EF"/>
    <w:rsid w:val="007D33DD"/>
    <w:rsid w:val="007F2AF0"/>
    <w:rsid w:val="00817881"/>
    <w:rsid w:val="00822F53"/>
    <w:rsid w:val="008565B4"/>
    <w:rsid w:val="00870AEE"/>
    <w:rsid w:val="00897929"/>
    <w:rsid w:val="008979F5"/>
    <w:rsid w:val="008B54F6"/>
    <w:rsid w:val="008C1728"/>
    <w:rsid w:val="00906AD1"/>
    <w:rsid w:val="009316CF"/>
    <w:rsid w:val="009351BD"/>
    <w:rsid w:val="00957BD3"/>
    <w:rsid w:val="0096268A"/>
    <w:rsid w:val="0096480A"/>
    <w:rsid w:val="00990A65"/>
    <w:rsid w:val="009A7297"/>
    <w:rsid w:val="009C5217"/>
    <w:rsid w:val="009E6B1B"/>
    <w:rsid w:val="00A41BF4"/>
    <w:rsid w:val="00A701AA"/>
    <w:rsid w:val="00A821EB"/>
    <w:rsid w:val="00A86D14"/>
    <w:rsid w:val="00B1450F"/>
    <w:rsid w:val="00B34C85"/>
    <w:rsid w:val="00B43342"/>
    <w:rsid w:val="00B60DD2"/>
    <w:rsid w:val="00BB55DC"/>
    <w:rsid w:val="00BF52D7"/>
    <w:rsid w:val="00BF7592"/>
    <w:rsid w:val="00C00A4E"/>
    <w:rsid w:val="00C31914"/>
    <w:rsid w:val="00C44F13"/>
    <w:rsid w:val="00C6042A"/>
    <w:rsid w:val="00D400F0"/>
    <w:rsid w:val="00D41DCD"/>
    <w:rsid w:val="00D62843"/>
    <w:rsid w:val="00DA5990"/>
    <w:rsid w:val="00E840EF"/>
    <w:rsid w:val="00EB5286"/>
    <w:rsid w:val="00F071C9"/>
    <w:rsid w:val="00F26EFC"/>
    <w:rsid w:val="00F71298"/>
    <w:rsid w:val="00FC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33696E0E-A521-4AA4-A65B-6E6C582BC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AF0"/>
    <w:pPr>
      <w:spacing w:after="0" w:line="276" w:lineRule="auto"/>
    </w:pPr>
    <w:rPr>
      <w:rFonts w:ascii="Arial" w:eastAsia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78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8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88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8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881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480A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80A"/>
    <w:rPr>
      <w:rFonts w:ascii="Lucida Grande" w:eastAsia="Arial" w:hAnsi="Lucida Grande" w:cs="Arial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673C3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41B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9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8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9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17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9760A-CBA9-4335-AFA2-12777BBE76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2</CharactersWithSpaces>
  <SharedDoc>false</SharedDoc>
  <HLinks>
    <vt:vector size="12" baseType="variant">
      <vt:variant>
        <vt:i4>6619193</vt:i4>
      </vt:variant>
      <vt:variant>
        <vt:i4>3</vt:i4>
      </vt:variant>
      <vt:variant>
        <vt:i4>0</vt:i4>
      </vt:variant>
      <vt:variant>
        <vt:i4>5</vt:i4>
      </vt:variant>
      <vt:variant>
        <vt:lpwstr>https://livewire.thewire.in/personal/teaching-in-the-times-of-coronavirus/</vt:lpwstr>
      </vt:variant>
      <vt:variant>
        <vt:lpwstr/>
      </vt:variant>
      <vt:variant>
        <vt:i4>73</vt:i4>
      </vt:variant>
      <vt:variant>
        <vt:i4>0</vt:i4>
      </vt:variant>
      <vt:variant>
        <vt:i4>0</vt:i4>
      </vt:variant>
      <vt:variant>
        <vt:i4>5</vt:i4>
      </vt:variant>
      <vt:variant>
        <vt:lpwstr>https://doi.org/10.2304/elea.2011.8.2.106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Dayal</dc:creator>
  <cp:keywords/>
  <dc:description/>
  <cp:lastModifiedBy>Surbhi Dayal</cp:lastModifiedBy>
  <cp:revision>3</cp:revision>
  <cp:lastPrinted>2022-01-30T11:07:00Z</cp:lastPrinted>
  <dcterms:created xsi:type="dcterms:W3CDTF">2022-01-30T14:24:00Z</dcterms:created>
  <dcterms:modified xsi:type="dcterms:W3CDTF">2022-01-30T14:25:00Z</dcterms:modified>
</cp:coreProperties>
</file>